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6F1" w:rsidRPr="00CB46F1" w:rsidRDefault="00BD46DB" w:rsidP="000E3F20">
      <w:pPr>
        <w:pStyle w:val="EndNoteBibliography"/>
        <w:rPr>
          <w:rFonts w:ascii="Times New Roman" w:hAnsi="Times New Roman" w:cs="Times New Roman"/>
          <w:b/>
          <w:sz w:val="20"/>
          <w:szCs w:val="20"/>
          <w:u w:val="single"/>
          <w:lang w:val="nl-NL"/>
        </w:rPr>
      </w:pPr>
      <w:r w:rsidRPr="00CB46F1">
        <w:rPr>
          <w:rFonts w:ascii="Times New Roman" w:hAnsi="Times New Roman" w:cs="Times New Roman"/>
          <w:b/>
          <w:sz w:val="20"/>
          <w:szCs w:val="20"/>
          <w:u w:val="single"/>
          <w:lang w:val="nl-NL"/>
        </w:rPr>
        <w:t>Electronic Supplementary Material</w:t>
      </w:r>
    </w:p>
    <w:p w:rsidR="00712FF2" w:rsidRPr="000E3F20" w:rsidRDefault="00712FF2" w:rsidP="000E3F20">
      <w:pPr>
        <w:pStyle w:val="EndNoteBibliography"/>
        <w:rPr>
          <w:rFonts w:ascii="Times New Roman" w:hAnsi="Times New Roman" w:cs="Times New Roman"/>
          <w:b/>
          <w:sz w:val="20"/>
          <w:szCs w:val="20"/>
        </w:rPr>
      </w:pPr>
      <w:r w:rsidRPr="000E3F20">
        <w:rPr>
          <w:rFonts w:ascii="Times New Roman" w:hAnsi="Times New Roman" w:cs="Times New Roman"/>
          <w:b/>
          <w:sz w:val="20"/>
          <w:szCs w:val="20"/>
        </w:rPr>
        <w:t>Baseline characteristics</w:t>
      </w:r>
    </w:p>
    <w:tbl>
      <w:tblPr>
        <w:tblW w:w="103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551"/>
        <w:gridCol w:w="850"/>
        <w:gridCol w:w="475"/>
        <w:gridCol w:w="943"/>
        <w:gridCol w:w="475"/>
        <w:gridCol w:w="1204"/>
        <w:gridCol w:w="756"/>
        <w:gridCol w:w="475"/>
        <w:gridCol w:w="1204"/>
        <w:gridCol w:w="364"/>
        <w:gridCol w:w="908"/>
        <w:gridCol w:w="716"/>
      </w:tblGrid>
      <w:tr w:rsidR="00712FF2" w:rsidRPr="00952CCB" w:rsidTr="000F734C">
        <w:trPr>
          <w:trHeight w:val="315"/>
        </w:trPr>
        <w:tc>
          <w:tcPr>
            <w:tcW w:w="1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IS-HF &lt; 2 GP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IS-HF&lt; 2 cardiologist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-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IS-HF &gt; 2 cardiologist</w:t>
            </w:r>
          </w:p>
        </w:tc>
        <w:tc>
          <w:tcPr>
            <w:tcW w:w="3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IS-HF &gt; 2 GP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.3 ± 12.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.4 ± 11.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.4 ± 12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0.00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.0  ± 12.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.7 ± 8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0.004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7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5 (57.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7 (57.1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 (58.9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5 (58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 (4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2 (42.7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8 (42.9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 (41.1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2 (41.9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 (5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NYHA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0.23 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9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YHA I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 (14.9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 (26.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 (13.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7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12.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YHA II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4 (54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2 (59.5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6 (77.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7 (4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46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YHAIII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9 (29.7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 (14.1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 (8.9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 (49.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 (41.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YHA IV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(1.4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(3.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hythm last EC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3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nus rhyth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6 (51.2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6 (51.7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 (52.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4 (5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 (51.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trial fibrilla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 (31.6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 (29.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 (30.6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1 (34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 (29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cemaker rhyth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 (17.1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 (18.5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 (16.9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 (15.7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 (19.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art rate at baseline ┼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 (65 - 8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 (63 - 77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.7 (62 - 76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.1 (68 - 88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 (66 - 88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0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jection fraction (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.4 ± 14.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.2 ± 13.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.6 ± 14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.3  ± 15.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.6 ± 13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9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.4 ± 5.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.7 ± 5.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.8 ± 4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.0 ± 5.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.0 ± 5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Lab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T-proBNP </w:t>
            </w:r>
            <w:proofErr w:type="spellStart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mol</w:t>
            </w:r>
            <w:proofErr w:type="spellEnd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l ┼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95 (82-418) 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5 (44-25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1 (42-273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2 (109-528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5 (61-90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9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Potassium &lt;3.5 &gt;5.0 </w:t>
            </w:r>
            <w:proofErr w:type="spellStart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ol</w:t>
            </w:r>
            <w:proofErr w:type="spellEnd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3 (16.2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9.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15.3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 (20.6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 (24.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0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odium &lt;135 &gt; 145 </w:t>
            </w:r>
            <w:proofErr w:type="spellStart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ol</w:t>
            </w:r>
            <w:proofErr w:type="spellEnd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 (4.6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2.9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0.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 (7.5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4.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7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reatinine &gt;220 </w:t>
            </w:r>
            <w:proofErr w:type="spellStart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mol</w:t>
            </w:r>
            <w:proofErr w:type="spellEnd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 (8.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2.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 (6.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0.03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 (14.6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12.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2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Hemoglobin </w:t>
            </w:r>
            <w:proofErr w:type="spellStart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mol</w:t>
            </w:r>
            <w:proofErr w:type="spellEnd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9 ± 1.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.2 ± 1.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.1 ± 1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6 ± 1.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8 ± 1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7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erum ferritin </w:t>
            </w:r>
            <w:proofErr w:type="spellStart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g</w:t>
            </w:r>
            <w:proofErr w:type="spellEnd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2.6 ± 227.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2.7 ± 157.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.5 ± 158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7.2 ±289.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6.9 ± 61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p&lt;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0.001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ansferrin saturation (%) ┼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 (15-2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 (15-3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 (16-2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 (15-28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 (11-3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4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ca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ta block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3 (80.5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1 (78.5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0 (88.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0.01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0 (78.7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 (78.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3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ACE inhibito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9 (50.1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7 (52.2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 (50.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1 (49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 (43.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4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T2 antagonist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8 (29.5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 (31.2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 (29.0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 (28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 (31.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3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uretic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6 (79.4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8 (77.1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9 (79.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0 (82.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 (70.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noxin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2 (19.2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 (18.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(20.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 (19.9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 (17.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8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vic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Pacemaker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9 (42.2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7 (42.4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 (52.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6 (39.7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 (26.8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0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C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7 (24.6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 (26.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 (32.3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 (22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7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C12950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.003</w:t>
            </w:r>
          </w:p>
        </w:tc>
      </w:tr>
      <w:tr w:rsidR="000F734C" w:rsidRPr="000F734C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Telemonitorin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 (10.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 (7.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 (10.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  <w:r w:rsidR="004F4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 (13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14.6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34C" w:rsidRPr="000F734C" w:rsidRDefault="000F734C" w:rsidP="000F73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0F73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=</w:t>
            </w:r>
            <w:r w:rsidR="004F4E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 </w:t>
            </w:r>
            <w:r w:rsidRPr="000F73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.79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morbidities at baselin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ypertens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0 (40.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 (40.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 (37.1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5 (43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 (41.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5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P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 (14.9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 (14.1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 (14.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 (16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12.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2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abetes mellitu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8 (26.4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 (24.4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 (23.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 (29.6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 (24.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9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ortic valve stenosi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 (10.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 (6.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 (12.1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nl-NL"/>
              </w:rPr>
              <w:t>0.07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 (13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14.6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9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yocardial infarctio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1 (30.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 (28.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 (31.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 (31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 (24.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B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6 (16.6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 (14.6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 (17.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2950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 (17.6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 (17.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2950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3</w:t>
            </w:r>
          </w:p>
        </w:tc>
      </w:tr>
      <w:tr w:rsidR="00712FF2" w:rsidRPr="00952CCB" w:rsidTr="000F734C">
        <w:trPr>
          <w:trHeight w:val="315"/>
        </w:trPr>
        <w:tc>
          <w:tcPr>
            <w:tcW w:w="1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V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 (7.5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 (6.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 (8.1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2950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 (8.6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4.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2950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=</w:t>
            </w:r>
          </w:p>
          <w:p w:rsidR="00712FF2" w:rsidRPr="00952CCB" w:rsidRDefault="00712FF2" w:rsidP="00824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52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</w:tr>
    </w:tbl>
    <w:p w:rsidR="00712FF2" w:rsidRPr="008F363A" w:rsidRDefault="00712FF2" w:rsidP="00712FF2">
      <w:pPr>
        <w:pStyle w:val="Geenafstand"/>
        <w:spacing w:line="276" w:lineRule="auto"/>
        <w:rPr>
          <w:rFonts w:ascii="Times New Roman" w:hAnsi="Times New Roman"/>
          <w:sz w:val="20"/>
          <w:szCs w:val="20"/>
          <w:vertAlign w:val="superscript"/>
        </w:rPr>
      </w:pPr>
      <w:r w:rsidRPr="008F363A">
        <w:rPr>
          <w:rFonts w:ascii="Times New Roman" w:hAnsi="Times New Roman"/>
          <w:sz w:val="20"/>
          <w:szCs w:val="20"/>
          <w:vertAlign w:val="superscript"/>
        </w:rPr>
        <w:t>Values are presented as number (%) or mean ±SD; ┼ = median (IQR 25-75); ACE=angiotensin-converting-enzyme;  ATII=Angiotensin II; BMI= Body Mass Index; CABG=Coronary Artery Bypass Grafting; CVA=Cerebro Vascular Accident; Device= Pacemaker, ICD; MIS-HF=Maastricht Instability Score – Heart failure; n=number; NYHA=New York Heart Association Functional Classification; NTproBNP= N-terminal pro-brain natriuretic peptide.</w:t>
      </w:r>
    </w:p>
    <w:p w:rsidR="00712FF2" w:rsidRDefault="00712FF2" w:rsidP="00712FF2"/>
    <w:p w:rsidR="00712FF2" w:rsidRDefault="00712FF2" w:rsidP="007A6D04">
      <w:pPr>
        <w:pStyle w:val="Bijschrift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:rsidR="00712FF2" w:rsidRDefault="00712FF2" w:rsidP="00712FF2"/>
    <w:p w:rsidR="00712FF2" w:rsidRDefault="00712FF2" w:rsidP="00712FF2"/>
    <w:p w:rsidR="00712FF2" w:rsidRDefault="00712FF2" w:rsidP="00712FF2"/>
    <w:p w:rsidR="00712FF2" w:rsidRDefault="00712FF2" w:rsidP="00712FF2"/>
    <w:p w:rsidR="00712FF2" w:rsidRDefault="00712FF2" w:rsidP="00712FF2"/>
    <w:p w:rsidR="00712FF2" w:rsidRDefault="00712FF2" w:rsidP="00712FF2"/>
    <w:p w:rsidR="00712FF2" w:rsidRDefault="00712FF2" w:rsidP="00712FF2"/>
    <w:p w:rsidR="00712FF2" w:rsidRDefault="00712FF2" w:rsidP="00712FF2"/>
    <w:p w:rsidR="00712FF2" w:rsidRDefault="00712FF2" w:rsidP="00712FF2">
      <w:bookmarkStart w:id="0" w:name="_GoBack"/>
      <w:bookmarkEnd w:id="0"/>
    </w:p>
    <w:sectPr w:rsidR="00712FF2" w:rsidSect="0010299E">
      <w:footerReference w:type="default" r:id="rId6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299E" w:rsidRDefault="0010299E" w:rsidP="0010299E">
      <w:pPr>
        <w:spacing w:after="0" w:line="240" w:lineRule="auto"/>
      </w:pPr>
      <w:r>
        <w:separator/>
      </w:r>
    </w:p>
  </w:endnote>
  <w:endnote w:type="continuationSeparator" w:id="0">
    <w:p w:rsidR="0010299E" w:rsidRDefault="0010299E" w:rsidP="00102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1027882"/>
      <w:docPartObj>
        <w:docPartGallery w:val="Page Numbers (Bottom of Page)"/>
        <w:docPartUnique/>
      </w:docPartObj>
    </w:sdtPr>
    <w:sdtEndPr/>
    <w:sdtContent>
      <w:p w:rsidR="0069643C" w:rsidRDefault="0010299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54C6" w:rsidRPr="00B254C6">
          <w:rPr>
            <w:noProof/>
            <w:lang w:val="nl-NL"/>
          </w:rPr>
          <w:t>2</w:t>
        </w:r>
        <w:r>
          <w:fldChar w:fldCharType="end"/>
        </w:r>
      </w:p>
    </w:sdtContent>
  </w:sdt>
  <w:p w:rsidR="0069643C" w:rsidRDefault="00B254C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299E" w:rsidRDefault="0010299E" w:rsidP="0010299E">
      <w:pPr>
        <w:spacing w:after="0" w:line="240" w:lineRule="auto"/>
      </w:pPr>
      <w:r>
        <w:separator/>
      </w:r>
    </w:p>
  </w:footnote>
  <w:footnote w:type="continuationSeparator" w:id="0">
    <w:p w:rsidR="0010299E" w:rsidRDefault="0010299E" w:rsidP="00102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08D"/>
    <w:rsid w:val="000E3F20"/>
    <w:rsid w:val="000F734C"/>
    <w:rsid w:val="0010299E"/>
    <w:rsid w:val="004F4E4D"/>
    <w:rsid w:val="00661569"/>
    <w:rsid w:val="00712FF2"/>
    <w:rsid w:val="0076408D"/>
    <w:rsid w:val="007A6D04"/>
    <w:rsid w:val="00855185"/>
    <w:rsid w:val="00B254C6"/>
    <w:rsid w:val="00B71A37"/>
    <w:rsid w:val="00BC1CE3"/>
    <w:rsid w:val="00BD46DB"/>
    <w:rsid w:val="00C12950"/>
    <w:rsid w:val="00CB46F1"/>
    <w:rsid w:val="00DC57A8"/>
    <w:rsid w:val="00EF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3ADA2"/>
  <w15:chartTrackingRefBased/>
  <w15:docId w15:val="{F0707DF9-77AE-4AC6-8FE3-B6FC66FC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6D04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A6D0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7A6D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6D04"/>
    <w:rPr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A6D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A6D04"/>
    <w:rPr>
      <w:rFonts w:ascii="Calibri" w:hAnsi="Calibri" w:cs="Calibri"/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102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0299E"/>
    <w:rPr>
      <w:lang w:val="en-US"/>
    </w:rPr>
  </w:style>
  <w:style w:type="paragraph" w:styleId="Geenafstand">
    <w:name w:val="No Spacing"/>
    <w:uiPriority w:val="1"/>
    <w:qFormat/>
    <w:rsid w:val="00712FF2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5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le A.J. (Arno)</dc:creator>
  <cp:keywords/>
  <dc:description/>
  <cp:lastModifiedBy>Gingele A.J. (Arno)</cp:lastModifiedBy>
  <cp:revision>10</cp:revision>
  <dcterms:created xsi:type="dcterms:W3CDTF">2021-07-09T12:05:00Z</dcterms:created>
  <dcterms:modified xsi:type="dcterms:W3CDTF">2021-07-26T08:31:00Z</dcterms:modified>
</cp:coreProperties>
</file>